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52CB68" w14:textId="4B30FA15" w:rsidR="0066731B" w:rsidRDefault="6FA637C2" w:rsidP="28911340">
      <w:pPr>
        <w:tabs>
          <w:tab w:val="left" w:pos="8222"/>
        </w:tabs>
        <w:rPr>
          <w:rFonts w:ascii="Times" w:eastAsia="Times" w:hAnsi="Times" w:cs="Times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SUPPLEMENTAL INFORMAITON:</w:t>
      </w:r>
    </w:p>
    <w:p w14:paraId="362FF371" w14:textId="0457DBF8" w:rsidR="0066731B" w:rsidRDefault="6FA637C2" w:rsidP="28911340">
      <w:pPr>
        <w:tabs>
          <w:tab w:val="left" w:pos="8222"/>
        </w:tabs>
        <w:rPr>
          <w:rFonts w:ascii="Times" w:eastAsia="Times" w:hAnsi="Times" w:cs="Times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b/>
          <w:bCs/>
          <w:color w:val="000000" w:themeColor="text1"/>
          <w:sz w:val="24"/>
          <w:szCs w:val="24"/>
        </w:rPr>
        <w:t>APPENDIX I: Reported Incidence of Sensory Changes in the Supraclavicular Nerve Distribution following Longitudinal Approach to the Clavicle</w:t>
      </w:r>
    </w:p>
    <w:p w14:paraId="059E3304" w14:textId="5C4008A7" w:rsidR="0066731B" w:rsidRDefault="6FA637C2" w:rsidP="28911340">
      <w:pPr>
        <w:tabs>
          <w:tab w:val="left" w:pos="8222"/>
        </w:tabs>
        <w:rPr>
          <w:rFonts w:ascii="Times" w:eastAsia="Times" w:hAnsi="Times" w:cs="Times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i/>
          <w:iCs/>
          <w:color w:val="000000" w:themeColor="text1"/>
          <w:sz w:val="24"/>
          <w:szCs w:val="24"/>
        </w:rPr>
        <w:t xml:space="preserve">Note: The comprehensiveness of the literature review of all outcomes may be limited since sensory changes </w:t>
      </w:r>
      <w:proofErr w:type="gramStart"/>
      <w:r w:rsidRPr="28911340">
        <w:rPr>
          <w:rFonts w:ascii="Times" w:eastAsia="Times" w:hAnsi="Times" w:cs="Times"/>
          <w:i/>
          <w:iCs/>
          <w:color w:val="000000" w:themeColor="text1"/>
          <w:sz w:val="24"/>
          <w:szCs w:val="24"/>
        </w:rPr>
        <w:t>are often reported</w:t>
      </w:r>
      <w:proofErr w:type="gramEnd"/>
      <w:r w:rsidRPr="28911340">
        <w:rPr>
          <w:rFonts w:ascii="Times" w:eastAsia="Times" w:hAnsi="Times" w:cs="Times"/>
          <w:i/>
          <w:iCs/>
          <w:color w:val="000000" w:themeColor="text1"/>
          <w:sz w:val="24"/>
          <w:szCs w:val="24"/>
        </w:rPr>
        <w:t xml:space="preserve"> in the bulk of the results rather than as a main outcome listed in the searchable fields. Several studies described various time points or types of procedures, as we are most interested in final resolution of common plating with longitudinal </w:t>
      </w:r>
      <w:proofErr w:type="gramStart"/>
      <w:r w:rsidRPr="28911340">
        <w:rPr>
          <w:rFonts w:ascii="Times" w:eastAsia="Times" w:hAnsi="Times" w:cs="Times"/>
          <w:i/>
          <w:iCs/>
          <w:color w:val="000000" w:themeColor="text1"/>
          <w:sz w:val="24"/>
          <w:szCs w:val="24"/>
        </w:rPr>
        <w:t>incision,</w:t>
      </w:r>
      <w:proofErr w:type="gramEnd"/>
      <w:r w:rsidRPr="28911340">
        <w:rPr>
          <w:rFonts w:ascii="Times" w:eastAsia="Times" w:hAnsi="Times" w:cs="Times"/>
          <w:i/>
          <w:iCs/>
          <w:color w:val="000000" w:themeColor="text1"/>
          <w:sz w:val="24"/>
          <w:szCs w:val="24"/>
        </w:rPr>
        <w:t xml:space="preserve"> we have tabulated only the longest-reported follow-up of patients who underwent fixation mode of interest.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795"/>
        <w:gridCol w:w="1710"/>
        <w:gridCol w:w="1485"/>
        <w:gridCol w:w="1605"/>
        <w:gridCol w:w="1860"/>
        <w:gridCol w:w="1860"/>
      </w:tblGrid>
      <w:tr w:rsidR="28911340" w14:paraId="1E06FACA" w14:textId="77777777" w:rsidTr="009D5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A5E0C8" w14:textId="2F48584C" w:rsidR="28911340" w:rsidRDefault="28911340" w:rsidP="28911340">
            <w:pPr>
              <w:tabs>
                <w:tab w:val="left" w:pos="8222"/>
              </w:tabs>
              <w:jc w:val="center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Authors</w:t>
            </w:r>
          </w:p>
        </w:tc>
        <w:tc>
          <w:tcPr>
            <w:tcW w:w="1485" w:type="dxa"/>
            <w:tcBorders>
              <w:bottom w:val="single" w:sz="6" w:space="0" w:color="7F7F7F" w:themeColor="text1" w:themeTint="80"/>
            </w:tcBorders>
            <w:shd w:val="clear" w:color="auto" w:fill="D9D9D9" w:themeFill="background1" w:themeFillShade="D9"/>
          </w:tcPr>
          <w:p w14:paraId="7CAD09C5" w14:textId="55D5A58E" w:rsidR="28911340" w:rsidRDefault="28911340" w:rsidP="28911340">
            <w:pPr>
              <w:tabs>
                <w:tab w:val="left" w:pos="822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Incidence (%)</w:t>
            </w:r>
          </w:p>
        </w:tc>
        <w:tc>
          <w:tcPr>
            <w:tcW w:w="1605" w:type="dxa"/>
            <w:tcBorders>
              <w:bottom w:val="single" w:sz="6" w:space="0" w:color="7F7F7F" w:themeColor="text1" w:themeTint="80"/>
            </w:tcBorders>
            <w:shd w:val="clear" w:color="auto" w:fill="D9D9D9" w:themeFill="background1" w:themeFillShade="D9"/>
          </w:tcPr>
          <w:p w14:paraId="38FD348E" w14:textId="15B6D197" w:rsidR="28911340" w:rsidRDefault="28911340" w:rsidP="28911340">
            <w:pPr>
              <w:tabs>
                <w:tab w:val="left" w:pos="822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Affected Area</w:t>
            </w:r>
          </w:p>
          <w:p w14:paraId="2D85C692" w14:textId="71058D18" w:rsidR="28911340" w:rsidRDefault="28911340" w:rsidP="28911340">
            <w:pPr>
              <w:tabs>
                <w:tab w:val="left" w:pos="822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(cm</w:t>
            </w: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0" w:type="dxa"/>
            <w:tcBorders>
              <w:bottom w:val="single" w:sz="6" w:space="0" w:color="7F7F7F" w:themeColor="text1" w:themeTint="80"/>
            </w:tcBorders>
            <w:shd w:val="clear" w:color="auto" w:fill="D9D9D9" w:themeFill="background1" w:themeFillShade="D9"/>
          </w:tcPr>
          <w:p w14:paraId="4801DB9A" w14:textId="6F08FF21" w:rsidR="28911340" w:rsidRDefault="28911340" w:rsidP="28911340">
            <w:pPr>
              <w:tabs>
                <w:tab w:val="left" w:pos="822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Number of Patients</w:t>
            </w:r>
          </w:p>
        </w:tc>
        <w:tc>
          <w:tcPr>
            <w:tcW w:w="1860" w:type="dxa"/>
            <w:tcBorders>
              <w:bottom w:val="single" w:sz="6" w:space="0" w:color="7F7F7F" w:themeColor="text1" w:themeTint="80"/>
            </w:tcBorders>
            <w:shd w:val="clear" w:color="auto" w:fill="D9D9D9" w:themeFill="background1" w:themeFillShade="D9"/>
          </w:tcPr>
          <w:p w14:paraId="1069844B" w14:textId="0F59C4F4" w:rsidR="28911340" w:rsidRDefault="28911340" w:rsidP="28911340">
            <w:pPr>
              <w:tabs>
                <w:tab w:val="left" w:pos="822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 xml:space="preserve">Mean Follow-up </w:t>
            </w:r>
          </w:p>
          <w:p w14:paraId="00E6A3D7" w14:textId="5C298D86" w:rsidR="28911340" w:rsidRDefault="28911340" w:rsidP="28911340">
            <w:pPr>
              <w:tabs>
                <w:tab w:val="left" w:pos="822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(months)</w:t>
            </w:r>
          </w:p>
        </w:tc>
      </w:tr>
      <w:tr w:rsidR="28911340" w14:paraId="1DBB001B" w14:textId="77777777" w:rsidTr="009D52DA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gridSpan w:val="2"/>
            <w:tcBorders>
              <w:top w:val="single" w:sz="4" w:space="0" w:color="auto"/>
              <w:bottom w:val="nil"/>
            </w:tcBorders>
          </w:tcPr>
          <w:p w14:paraId="430898DF" w14:textId="7193A008" w:rsidR="28911340" w:rsidRDefault="28911340" w:rsidP="28911340">
            <w:pPr>
              <w:tabs>
                <w:tab w:val="left" w:pos="8222"/>
              </w:tabs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proofErr w:type="spellStart"/>
            <w:r w:rsidRPr="28911340"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  <w:t>Ou</w:t>
            </w:r>
            <w:proofErr w:type="spellEnd"/>
            <w:r w:rsidRPr="28911340"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  <w:t xml:space="preserve">, et al., 2018 </w:t>
            </w:r>
          </w:p>
        </w:tc>
        <w:tc>
          <w:tcPr>
            <w:tcW w:w="1485" w:type="dxa"/>
          </w:tcPr>
          <w:p w14:paraId="3DAB8129" w14:textId="753ECE99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605" w:type="dxa"/>
          </w:tcPr>
          <w:p w14:paraId="214409B1" w14:textId="36F07C34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860" w:type="dxa"/>
          </w:tcPr>
          <w:p w14:paraId="31A8CD84" w14:textId="32A058CB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860" w:type="dxa"/>
          </w:tcPr>
          <w:p w14:paraId="5BC33637" w14:textId="4429DBD4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21.6</w:t>
            </w:r>
          </w:p>
        </w:tc>
      </w:tr>
      <w:tr w:rsidR="28911340" w14:paraId="772184E9" w14:textId="77777777" w:rsidTr="009D5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gridSpan w:val="2"/>
            <w:tcBorders>
              <w:top w:val="nil"/>
            </w:tcBorders>
          </w:tcPr>
          <w:p w14:paraId="38A14552" w14:textId="04DAA1AC" w:rsidR="28911340" w:rsidRDefault="28911340" w:rsidP="28911340">
            <w:pPr>
              <w:tabs>
                <w:tab w:val="left" w:pos="8222"/>
              </w:tabs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proofErr w:type="spellStart"/>
            <w:r w:rsidRPr="28911340"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  <w:t>Ferran</w:t>
            </w:r>
            <w:proofErr w:type="spellEnd"/>
            <w:r w:rsidRPr="28911340"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  <w:t>, et al., 2010</w:t>
            </w:r>
          </w:p>
        </w:tc>
        <w:tc>
          <w:tcPr>
            <w:tcW w:w="1485" w:type="dxa"/>
          </w:tcPr>
          <w:p w14:paraId="288D091E" w14:textId="27CA02F5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605" w:type="dxa"/>
          </w:tcPr>
          <w:p w14:paraId="60FCDD45" w14:textId="1F85D3BF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860" w:type="dxa"/>
          </w:tcPr>
          <w:p w14:paraId="3BB9D585" w14:textId="3B5A6189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860" w:type="dxa"/>
          </w:tcPr>
          <w:p w14:paraId="7A565773" w14:textId="41D524B8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12.4</w:t>
            </w:r>
          </w:p>
        </w:tc>
      </w:tr>
      <w:tr w:rsidR="28911340" w14:paraId="7874F625" w14:textId="77777777" w:rsidTr="28911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gridSpan w:val="2"/>
          </w:tcPr>
          <w:p w14:paraId="4D3DBC73" w14:textId="1250A635" w:rsidR="28911340" w:rsidRDefault="28911340" w:rsidP="28911340">
            <w:pPr>
              <w:tabs>
                <w:tab w:val="left" w:pos="8222"/>
              </w:tabs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  <w:t>Shen, et al., 1999</w:t>
            </w:r>
          </w:p>
        </w:tc>
        <w:tc>
          <w:tcPr>
            <w:tcW w:w="1485" w:type="dxa"/>
          </w:tcPr>
          <w:p w14:paraId="2504771C" w14:textId="5E939D10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05" w:type="dxa"/>
          </w:tcPr>
          <w:p w14:paraId="7855BBB8" w14:textId="58C32AE5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860" w:type="dxa"/>
          </w:tcPr>
          <w:p w14:paraId="310531D2" w14:textId="72855A3C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1860" w:type="dxa"/>
          </w:tcPr>
          <w:p w14:paraId="0ABB2E84" w14:textId="5D22BFC3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 xml:space="preserve">52.8 </w:t>
            </w:r>
          </w:p>
        </w:tc>
      </w:tr>
      <w:tr w:rsidR="28911340" w14:paraId="6BC7EDC9" w14:textId="77777777" w:rsidTr="28911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gridSpan w:val="2"/>
          </w:tcPr>
          <w:p w14:paraId="1658401D" w14:textId="0C0F1C26" w:rsidR="28911340" w:rsidRDefault="28911340" w:rsidP="28911340">
            <w:pPr>
              <w:tabs>
                <w:tab w:val="left" w:pos="8222"/>
              </w:tabs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proofErr w:type="spellStart"/>
            <w:r w:rsidRPr="28911340"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  <w:t>Ankers</w:t>
            </w:r>
            <w:proofErr w:type="spellEnd"/>
            <w:r w:rsidRPr="28911340"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  <w:t>, et al., 2021</w:t>
            </w:r>
          </w:p>
        </w:tc>
        <w:tc>
          <w:tcPr>
            <w:tcW w:w="1485" w:type="dxa"/>
          </w:tcPr>
          <w:p w14:paraId="6F797591" w14:textId="6CB755CF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1605" w:type="dxa"/>
          </w:tcPr>
          <w:p w14:paraId="38711599" w14:textId="7C19E74D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860" w:type="dxa"/>
          </w:tcPr>
          <w:p w14:paraId="4C1CD96A" w14:textId="6EC85D3F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860" w:type="dxa"/>
          </w:tcPr>
          <w:p w14:paraId="21EBE68D" w14:textId="4E05A7A1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5.6</w:t>
            </w:r>
          </w:p>
        </w:tc>
      </w:tr>
      <w:tr w:rsidR="28911340" w14:paraId="33373B41" w14:textId="77777777" w:rsidTr="28911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gridSpan w:val="2"/>
          </w:tcPr>
          <w:p w14:paraId="72318075" w14:textId="734A6C80" w:rsidR="28911340" w:rsidRDefault="28911340" w:rsidP="28911340">
            <w:pPr>
              <w:tabs>
                <w:tab w:val="left" w:pos="8222"/>
              </w:tabs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  <w:t>COTS, 2007</w:t>
            </w:r>
          </w:p>
        </w:tc>
        <w:tc>
          <w:tcPr>
            <w:tcW w:w="1485" w:type="dxa"/>
          </w:tcPr>
          <w:p w14:paraId="6CA47E32" w14:textId="4217AB55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605" w:type="dxa"/>
          </w:tcPr>
          <w:p w14:paraId="5E84EC3E" w14:textId="2E77CC27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860" w:type="dxa"/>
          </w:tcPr>
          <w:p w14:paraId="258C2A02" w14:textId="3EE5438E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860" w:type="dxa"/>
          </w:tcPr>
          <w:p w14:paraId="10FB9BF9" w14:textId="5897AFAC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12</w:t>
            </w:r>
          </w:p>
        </w:tc>
      </w:tr>
      <w:tr w:rsidR="28911340" w14:paraId="6EE3136C" w14:textId="77777777" w:rsidTr="28911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gridSpan w:val="2"/>
          </w:tcPr>
          <w:p w14:paraId="1E3F1107" w14:textId="702C8CC2" w:rsidR="28911340" w:rsidRDefault="28911340" w:rsidP="28911340">
            <w:pPr>
              <w:tabs>
                <w:tab w:val="left" w:pos="8222"/>
              </w:tabs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  <w:t>Li, et al., 2019*</w:t>
            </w:r>
          </w:p>
        </w:tc>
        <w:tc>
          <w:tcPr>
            <w:tcW w:w="1485" w:type="dxa"/>
          </w:tcPr>
          <w:p w14:paraId="7356BD75" w14:textId="39EA2826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1605" w:type="dxa"/>
          </w:tcPr>
          <w:p w14:paraId="543077B6" w14:textId="399CE28C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860" w:type="dxa"/>
          </w:tcPr>
          <w:p w14:paraId="680F8B4A" w14:textId="0E8E69CF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860" w:type="dxa"/>
          </w:tcPr>
          <w:p w14:paraId="123FBCAC" w14:textId="0C622AA9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32.4</w:t>
            </w:r>
          </w:p>
        </w:tc>
      </w:tr>
      <w:tr w:rsidR="28911340" w14:paraId="6680CD33" w14:textId="77777777" w:rsidTr="28911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gridSpan w:val="2"/>
          </w:tcPr>
          <w:p w14:paraId="4905C716" w14:textId="38F45513" w:rsidR="28911340" w:rsidRDefault="28911340" w:rsidP="28911340">
            <w:pPr>
              <w:tabs>
                <w:tab w:val="left" w:pos="8222"/>
              </w:tabs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  <w:t>Wang, et al, 2014</w:t>
            </w:r>
          </w:p>
        </w:tc>
        <w:tc>
          <w:tcPr>
            <w:tcW w:w="1485" w:type="dxa"/>
          </w:tcPr>
          <w:p w14:paraId="49279930" w14:textId="78A15696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36.8</w:t>
            </w:r>
          </w:p>
        </w:tc>
        <w:tc>
          <w:tcPr>
            <w:tcW w:w="1605" w:type="dxa"/>
          </w:tcPr>
          <w:p w14:paraId="10A142C7" w14:textId="0C164226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860" w:type="dxa"/>
          </w:tcPr>
          <w:p w14:paraId="493280F2" w14:textId="472E1BD2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860" w:type="dxa"/>
          </w:tcPr>
          <w:p w14:paraId="3F2D3D09" w14:textId="4C01DA0A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23.2</w:t>
            </w:r>
          </w:p>
        </w:tc>
      </w:tr>
      <w:tr w:rsidR="28911340" w14:paraId="2067A324" w14:textId="77777777" w:rsidTr="28911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gridSpan w:val="2"/>
          </w:tcPr>
          <w:p w14:paraId="05DED813" w14:textId="1F7A0165" w:rsidR="28911340" w:rsidRDefault="28911340" w:rsidP="28911340">
            <w:pPr>
              <w:tabs>
                <w:tab w:val="left" w:pos="8222"/>
              </w:tabs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  <w:t>You, et al., 2018</w:t>
            </w:r>
          </w:p>
        </w:tc>
        <w:tc>
          <w:tcPr>
            <w:tcW w:w="1485" w:type="dxa"/>
          </w:tcPr>
          <w:p w14:paraId="1CE0C617" w14:textId="65CDD87E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37.1</w:t>
            </w:r>
          </w:p>
        </w:tc>
        <w:tc>
          <w:tcPr>
            <w:tcW w:w="1605" w:type="dxa"/>
          </w:tcPr>
          <w:p w14:paraId="752F1A42" w14:textId="265F0B9D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17.89+/-12.09</w:t>
            </w:r>
          </w:p>
        </w:tc>
        <w:tc>
          <w:tcPr>
            <w:tcW w:w="1860" w:type="dxa"/>
          </w:tcPr>
          <w:p w14:paraId="098EDED0" w14:textId="65C7E04D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860" w:type="dxa"/>
          </w:tcPr>
          <w:p w14:paraId="44D709E1" w14:textId="029B0333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12</w:t>
            </w:r>
          </w:p>
        </w:tc>
      </w:tr>
      <w:tr w:rsidR="28911340" w14:paraId="790C467F" w14:textId="77777777" w:rsidTr="28911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gridSpan w:val="2"/>
          </w:tcPr>
          <w:p w14:paraId="33055EB3" w14:textId="50E29BC2" w:rsidR="28911340" w:rsidRDefault="28911340" w:rsidP="28911340">
            <w:pPr>
              <w:tabs>
                <w:tab w:val="left" w:pos="8222"/>
              </w:tabs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proofErr w:type="spellStart"/>
            <w:r w:rsidRPr="28911340"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  <w:t>Kundangar</w:t>
            </w:r>
            <w:proofErr w:type="spellEnd"/>
            <w:r w:rsidRPr="28911340"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  <w:t>, et al., 2019</w:t>
            </w:r>
          </w:p>
        </w:tc>
        <w:tc>
          <w:tcPr>
            <w:tcW w:w="1485" w:type="dxa"/>
          </w:tcPr>
          <w:p w14:paraId="337F5E8C" w14:textId="5F03B18F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605" w:type="dxa"/>
          </w:tcPr>
          <w:p w14:paraId="0A55B4BC" w14:textId="3F74A1BA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860" w:type="dxa"/>
          </w:tcPr>
          <w:p w14:paraId="46CF0BB5" w14:textId="2B5DA256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860" w:type="dxa"/>
          </w:tcPr>
          <w:p w14:paraId="3703A2E2" w14:textId="188EF74E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24</w:t>
            </w:r>
          </w:p>
        </w:tc>
      </w:tr>
      <w:tr w:rsidR="28911340" w14:paraId="5F1EE90D" w14:textId="77777777" w:rsidTr="28911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gridSpan w:val="2"/>
          </w:tcPr>
          <w:p w14:paraId="06437E30" w14:textId="245E1684" w:rsidR="28911340" w:rsidRDefault="28911340" w:rsidP="28911340">
            <w:pPr>
              <w:tabs>
                <w:tab w:val="left" w:pos="8222"/>
              </w:tabs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proofErr w:type="spellStart"/>
            <w:r w:rsidRPr="28911340"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  <w:t>Chistensen</w:t>
            </w:r>
            <w:proofErr w:type="spellEnd"/>
            <w:r w:rsidRPr="28911340"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  <w:t>, et al., 2014</w:t>
            </w:r>
          </w:p>
        </w:tc>
        <w:tc>
          <w:tcPr>
            <w:tcW w:w="1485" w:type="dxa"/>
          </w:tcPr>
          <w:p w14:paraId="1C556F13" w14:textId="3DF2C751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605" w:type="dxa"/>
          </w:tcPr>
          <w:p w14:paraId="6C317DE0" w14:textId="2680ECBE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860" w:type="dxa"/>
          </w:tcPr>
          <w:p w14:paraId="605882FD" w14:textId="6ED48E38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860" w:type="dxa"/>
          </w:tcPr>
          <w:p w14:paraId="1235275F" w14:textId="5799AD20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12</w:t>
            </w:r>
          </w:p>
        </w:tc>
      </w:tr>
      <w:tr w:rsidR="28911340" w14:paraId="430F11CA" w14:textId="77777777" w:rsidTr="28911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gridSpan w:val="2"/>
          </w:tcPr>
          <w:p w14:paraId="1F1B0AF3" w14:textId="5E9A38E7" w:rsidR="28911340" w:rsidRDefault="28911340" w:rsidP="28911340">
            <w:pPr>
              <w:tabs>
                <w:tab w:val="left" w:pos="8222"/>
              </w:tabs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proofErr w:type="spellStart"/>
            <w:r w:rsidRPr="28911340"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  <w:t>d'Heurle</w:t>
            </w:r>
            <w:proofErr w:type="spellEnd"/>
            <w:r w:rsidRPr="28911340"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  <w:t>, et al., 2013</w:t>
            </w:r>
          </w:p>
        </w:tc>
        <w:tc>
          <w:tcPr>
            <w:tcW w:w="1485" w:type="dxa"/>
          </w:tcPr>
          <w:p w14:paraId="1F275386" w14:textId="4BB85B44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54.1</w:t>
            </w:r>
          </w:p>
        </w:tc>
        <w:tc>
          <w:tcPr>
            <w:tcW w:w="1605" w:type="dxa"/>
          </w:tcPr>
          <w:p w14:paraId="2B2251AC" w14:textId="16B1FA12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860" w:type="dxa"/>
          </w:tcPr>
          <w:p w14:paraId="323340AD" w14:textId="1B892805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860" w:type="dxa"/>
          </w:tcPr>
          <w:p w14:paraId="010E0B69" w14:textId="560DFB51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31.6</w:t>
            </w:r>
          </w:p>
        </w:tc>
      </w:tr>
      <w:tr w:rsidR="28911340" w14:paraId="1F700E07" w14:textId="77777777" w:rsidTr="28911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gridSpan w:val="2"/>
          </w:tcPr>
          <w:p w14:paraId="183A7049" w14:textId="50D72485" w:rsidR="28911340" w:rsidRDefault="28911340" w:rsidP="28911340">
            <w:pPr>
              <w:tabs>
                <w:tab w:val="left" w:pos="8222"/>
              </w:tabs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  <w:t>Wang, et al., 2010</w:t>
            </w:r>
          </w:p>
        </w:tc>
        <w:tc>
          <w:tcPr>
            <w:tcW w:w="1485" w:type="dxa"/>
          </w:tcPr>
          <w:p w14:paraId="76CCB3BF" w14:textId="097AAE41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605" w:type="dxa"/>
          </w:tcPr>
          <w:p w14:paraId="49EB719A" w14:textId="6EEDDFC7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860" w:type="dxa"/>
          </w:tcPr>
          <w:p w14:paraId="2A445014" w14:textId="1C4AE7F4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860" w:type="dxa"/>
          </w:tcPr>
          <w:p w14:paraId="72A49903" w14:textId="389B6367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12-36**</w:t>
            </w:r>
          </w:p>
        </w:tc>
      </w:tr>
      <w:tr w:rsidR="28911340" w14:paraId="6E1D3864" w14:textId="77777777" w:rsidTr="28911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gridSpan w:val="2"/>
          </w:tcPr>
          <w:p w14:paraId="435A9CFE" w14:textId="517AF5E9" w:rsidR="28911340" w:rsidRDefault="28911340" w:rsidP="28911340">
            <w:pPr>
              <w:tabs>
                <w:tab w:val="left" w:pos="8222"/>
              </w:tabs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proofErr w:type="spellStart"/>
            <w:r w:rsidRPr="28911340"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  <w:t>Chechik</w:t>
            </w:r>
            <w:proofErr w:type="spellEnd"/>
            <w:r w:rsidRPr="28911340"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  <w:t>, et al., 2019</w:t>
            </w:r>
          </w:p>
        </w:tc>
        <w:tc>
          <w:tcPr>
            <w:tcW w:w="1485" w:type="dxa"/>
          </w:tcPr>
          <w:p w14:paraId="67E5E637" w14:textId="53C39147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605" w:type="dxa"/>
          </w:tcPr>
          <w:p w14:paraId="325D3803" w14:textId="5F6090F5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 xml:space="preserve"> 48 ± 28</w:t>
            </w:r>
          </w:p>
        </w:tc>
        <w:tc>
          <w:tcPr>
            <w:tcW w:w="1860" w:type="dxa"/>
          </w:tcPr>
          <w:p w14:paraId="4FA6C2AF" w14:textId="46022818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860" w:type="dxa"/>
          </w:tcPr>
          <w:p w14:paraId="1E3F9C73" w14:textId="2E2F7F56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9.2</w:t>
            </w:r>
          </w:p>
        </w:tc>
      </w:tr>
      <w:tr w:rsidR="28911340" w14:paraId="5472CB4A" w14:textId="77777777" w:rsidTr="28911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gridSpan w:val="2"/>
          </w:tcPr>
          <w:p w14:paraId="15DC5D52" w14:textId="7988EE05" w:rsidR="28911340" w:rsidRDefault="28911340" w:rsidP="28911340">
            <w:pPr>
              <w:tabs>
                <w:tab w:val="left" w:pos="8222"/>
              </w:tabs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  <w:t>Huang, et al., 2021</w:t>
            </w:r>
          </w:p>
        </w:tc>
        <w:tc>
          <w:tcPr>
            <w:tcW w:w="1485" w:type="dxa"/>
          </w:tcPr>
          <w:p w14:paraId="1F4A4A14" w14:textId="26DFD9B0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605" w:type="dxa"/>
          </w:tcPr>
          <w:p w14:paraId="67D1F1BD" w14:textId="64089B75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860" w:type="dxa"/>
          </w:tcPr>
          <w:p w14:paraId="64A3A78D" w14:textId="225DA724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860" w:type="dxa"/>
          </w:tcPr>
          <w:p w14:paraId="4A212A46" w14:textId="1E6EDAAA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16</w:t>
            </w:r>
          </w:p>
        </w:tc>
      </w:tr>
      <w:tr w:rsidR="28911340" w14:paraId="00619875" w14:textId="77777777" w:rsidTr="28911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gridSpan w:val="2"/>
          </w:tcPr>
          <w:p w14:paraId="3AF90D04" w14:textId="228ED696" w:rsidR="28911340" w:rsidRDefault="28911340" w:rsidP="28911340">
            <w:pPr>
              <w:tabs>
                <w:tab w:val="left" w:pos="8222"/>
              </w:tabs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proofErr w:type="spellStart"/>
            <w:r w:rsidRPr="28911340"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  <w:t>Berier</w:t>
            </w:r>
            <w:proofErr w:type="spellEnd"/>
            <w:r w:rsidRPr="28911340"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  <w:t>, et al., 2015</w:t>
            </w:r>
          </w:p>
        </w:tc>
        <w:tc>
          <w:tcPr>
            <w:tcW w:w="1485" w:type="dxa"/>
          </w:tcPr>
          <w:p w14:paraId="5D4089A4" w14:textId="28EEE355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605" w:type="dxa"/>
          </w:tcPr>
          <w:p w14:paraId="1A7C4491" w14:textId="6D7CAC3A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19.8 ± 17.0</w:t>
            </w:r>
          </w:p>
        </w:tc>
        <w:tc>
          <w:tcPr>
            <w:tcW w:w="1860" w:type="dxa"/>
          </w:tcPr>
          <w:p w14:paraId="7F981296" w14:textId="633EE00A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60" w:type="dxa"/>
          </w:tcPr>
          <w:p w14:paraId="7F75C407" w14:textId="3A284FBF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6</w:t>
            </w:r>
          </w:p>
        </w:tc>
      </w:tr>
      <w:tr w:rsidR="28911340" w14:paraId="46F87426" w14:textId="77777777" w:rsidTr="28911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gridSpan w:val="2"/>
          </w:tcPr>
          <w:p w14:paraId="200AC274" w14:textId="110A74F8" w:rsidR="28911340" w:rsidRDefault="28911340" w:rsidP="28911340">
            <w:pPr>
              <w:tabs>
                <w:tab w:val="left" w:pos="8222"/>
              </w:tabs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b w:val="0"/>
                <w:bCs w:val="0"/>
                <w:color w:val="000000" w:themeColor="text1"/>
                <w:sz w:val="20"/>
                <w:szCs w:val="20"/>
              </w:rPr>
              <w:t>Shukla, et al., 2017</w:t>
            </w:r>
          </w:p>
        </w:tc>
        <w:tc>
          <w:tcPr>
            <w:tcW w:w="1485" w:type="dxa"/>
          </w:tcPr>
          <w:p w14:paraId="7A8250A5" w14:textId="1E565E8F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90***</w:t>
            </w:r>
          </w:p>
        </w:tc>
        <w:tc>
          <w:tcPr>
            <w:tcW w:w="1605" w:type="dxa"/>
          </w:tcPr>
          <w:p w14:paraId="6C77EDB5" w14:textId="36CC34BD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860" w:type="dxa"/>
          </w:tcPr>
          <w:p w14:paraId="102B42AC" w14:textId="2915ED47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860" w:type="dxa"/>
          </w:tcPr>
          <w:p w14:paraId="18BB8EB7" w14:textId="0B098A1B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24.4</w:t>
            </w:r>
          </w:p>
        </w:tc>
      </w:tr>
      <w:tr w:rsidR="28911340" w14:paraId="7B6670A3" w14:textId="77777777" w:rsidTr="28911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shd w:val="clear" w:color="auto" w:fill="D9D9D9" w:themeFill="background1" w:themeFillShade="D9"/>
          </w:tcPr>
          <w:p w14:paraId="7FA645D0" w14:textId="28FDAF35" w:rsidR="28911340" w:rsidRDefault="28911340" w:rsidP="28911340">
            <w:pPr>
              <w:tabs>
                <w:tab w:val="left" w:pos="8222"/>
              </w:tabs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370EE41C" w14:textId="420F116C" w:rsidR="28911340" w:rsidRDefault="28911340" w:rsidP="28911340">
            <w:pPr>
              <w:tabs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b/>
                <w:bCs/>
                <w:color w:val="000000" w:themeColor="text1"/>
                <w:sz w:val="20"/>
                <w:szCs w:val="20"/>
              </w:rPr>
              <w:t>Area subgroup</w:t>
            </w:r>
          </w:p>
        </w:tc>
        <w:tc>
          <w:tcPr>
            <w:tcW w:w="1485" w:type="dxa"/>
            <w:shd w:val="clear" w:color="auto" w:fill="D9D9D9" w:themeFill="background1" w:themeFillShade="D9"/>
          </w:tcPr>
          <w:p w14:paraId="5C716829" w14:textId="1FC15227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605" w:type="dxa"/>
            <w:shd w:val="clear" w:color="auto" w:fill="D9D9D9" w:themeFill="background1" w:themeFillShade="D9"/>
          </w:tcPr>
          <w:p w14:paraId="5821EDE6" w14:textId="5F0090BE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860" w:type="dxa"/>
            <w:shd w:val="clear" w:color="auto" w:fill="D9D9D9" w:themeFill="background1" w:themeFillShade="D9"/>
          </w:tcPr>
          <w:p w14:paraId="365018C1" w14:textId="481A2084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860" w:type="dxa"/>
            <w:shd w:val="clear" w:color="auto" w:fill="D9D9D9" w:themeFill="background1" w:themeFillShade="D9"/>
          </w:tcPr>
          <w:p w14:paraId="6602C3D6" w14:textId="4C0B9E33" w:rsidR="28911340" w:rsidRDefault="28911340" w:rsidP="28911340">
            <w:pPr>
              <w:tabs>
                <w:tab w:val="left" w:pos="822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28911340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10</w:t>
            </w:r>
          </w:p>
        </w:tc>
      </w:tr>
    </w:tbl>
    <w:p w14:paraId="67726B11" w14:textId="154B0513" w:rsidR="0066731B" w:rsidRDefault="6FA637C2" w:rsidP="28911340">
      <w:pPr>
        <w:pStyle w:val="NoSpacing"/>
        <w:tabs>
          <w:tab w:val="left" w:pos="8222"/>
        </w:tabs>
        <w:rPr>
          <w:rFonts w:ascii="Times" w:eastAsia="Times" w:hAnsi="Times" w:cs="Times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*included middle and lateral third fractures</w:t>
      </w:r>
    </w:p>
    <w:p w14:paraId="600F5207" w14:textId="1CB3D993" w:rsidR="0066731B" w:rsidRDefault="6FA637C2" w:rsidP="28911340">
      <w:pPr>
        <w:pStyle w:val="NoSpacing"/>
        <w:tabs>
          <w:tab w:val="left" w:pos="8222"/>
        </w:tabs>
        <w:rPr>
          <w:rFonts w:ascii="Times" w:eastAsia="Times" w:hAnsi="Times" w:cs="Times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**range quotes, mean not provided - median of 24 months used for average calculation</w:t>
      </w:r>
    </w:p>
    <w:p w14:paraId="64D60B6E" w14:textId="121E92D1" w:rsidR="0066731B" w:rsidRDefault="6FA637C2" w:rsidP="28911340">
      <w:pPr>
        <w:pStyle w:val="NoSpacing"/>
        <w:tabs>
          <w:tab w:val="left" w:pos="8222"/>
        </w:tabs>
        <w:rPr>
          <w:rFonts w:ascii="Times" w:eastAsia="Times" w:hAnsi="Times" w:cs="Times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*** represents all post-operative numbness and therefore study excluded from final weighted average; there is no distinction between early and late numbness incidence; severity is 1.9+/-0.7 at follow-up time</w:t>
      </w:r>
    </w:p>
    <w:p w14:paraId="59114720" w14:textId="58625297" w:rsidR="0066731B" w:rsidRDefault="6FA637C2" w:rsidP="28911340">
      <w:pPr>
        <w:tabs>
          <w:tab w:val="left" w:pos="8222"/>
        </w:tabs>
        <w:rPr>
          <w:rFonts w:ascii="Times" w:eastAsia="Times" w:hAnsi="Times" w:cs="Times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References: 9, 17, 21- 34</w:t>
      </w:r>
      <w:r w:rsidRPr="28911340">
        <w:rPr>
          <w:rFonts w:ascii="Times" w:eastAsia="Times" w:hAnsi="Times" w:cs="Times"/>
          <w:b/>
          <w:bCs/>
          <w:color w:val="000000" w:themeColor="text1"/>
          <w:sz w:val="24"/>
          <w:szCs w:val="24"/>
        </w:rPr>
        <w:t xml:space="preserve"> </w:t>
      </w:r>
    </w:p>
    <w:p w14:paraId="32466FAC" w14:textId="39D4806F" w:rsidR="0066731B" w:rsidRDefault="0066731B" w:rsidP="28911340">
      <w:pPr>
        <w:tabs>
          <w:tab w:val="left" w:pos="8222"/>
        </w:tabs>
        <w:rPr>
          <w:rFonts w:ascii="Times" w:eastAsia="Times" w:hAnsi="Times" w:cs="Times"/>
          <w:b/>
          <w:bCs/>
          <w:color w:val="000000" w:themeColor="text1"/>
          <w:sz w:val="24"/>
          <w:szCs w:val="24"/>
        </w:rPr>
      </w:pPr>
    </w:p>
    <w:p w14:paraId="492EC289" w14:textId="4A0D413D" w:rsidR="0066731B" w:rsidRDefault="2CAD0636" w:rsidP="28911340">
      <w:pPr>
        <w:tabs>
          <w:tab w:val="left" w:pos="8222"/>
        </w:tabs>
        <w:rPr>
          <w:rFonts w:ascii="Times" w:eastAsia="Times" w:hAnsi="Times" w:cs="Times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b/>
          <w:bCs/>
          <w:color w:val="000000" w:themeColor="text1"/>
          <w:sz w:val="24"/>
          <w:szCs w:val="24"/>
        </w:rPr>
        <w:t>APPENDIX II: Inclusion &amp; Exclusion Criteria</w:t>
      </w:r>
    </w:p>
    <w:p w14:paraId="3CBE8D20" w14:textId="05E46CFF" w:rsidR="0066731B" w:rsidRDefault="2CAD0636" w:rsidP="28911340">
      <w:pPr>
        <w:tabs>
          <w:tab w:val="left" w:pos="8222"/>
        </w:tabs>
        <w:rPr>
          <w:rFonts w:ascii="Times" w:eastAsia="Times" w:hAnsi="Times" w:cs="Times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Inclusion Criteria:</w:t>
      </w:r>
    </w:p>
    <w:p w14:paraId="660A5175" w14:textId="1A4E182A" w:rsidR="0066731B" w:rsidRDefault="2CAD0636" w:rsidP="28911340">
      <w:pPr>
        <w:pStyle w:val="ListParagraph"/>
        <w:numPr>
          <w:ilvl w:val="0"/>
          <w:numId w:val="3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 xml:space="preserve">Clavicle Open Reduction and Internal Fixation (ORIF) with plate for </w:t>
      </w:r>
      <w:proofErr w:type="spellStart"/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midshaft</w:t>
      </w:r>
      <w:proofErr w:type="spellEnd"/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 xml:space="preserve"> or lateral clavicle fractures </w:t>
      </w:r>
    </w:p>
    <w:p w14:paraId="72AA32B0" w14:textId="5307144E" w:rsidR="0066731B" w:rsidRDefault="2CAD0636" w:rsidP="28911340">
      <w:pPr>
        <w:pStyle w:val="ListParagraph"/>
        <w:numPr>
          <w:ilvl w:val="0"/>
          <w:numId w:val="3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 xml:space="preserve">Timing of surgery less than 6 weeks post injury </w:t>
      </w:r>
    </w:p>
    <w:p w14:paraId="1CF4D8D6" w14:textId="70D8DA84" w:rsidR="0066731B" w:rsidRDefault="2CAD0636" w:rsidP="28911340">
      <w:pPr>
        <w:pStyle w:val="ListParagraph"/>
        <w:numPr>
          <w:ilvl w:val="0"/>
          <w:numId w:val="3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 xml:space="preserve">Age &gt;18 years </w:t>
      </w:r>
    </w:p>
    <w:p w14:paraId="21E29495" w14:textId="51AF5CCE" w:rsidR="0066731B" w:rsidRDefault="2CAD0636" w:rsidP="28911340">
      <w:pPr>
        <w:pStyle w:val="ListParagraph"/>
        <w:numPr>
          <w:ilvl w:val="0"/>
          <w:numId w:val="3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 xml:space="preserve">Ability to provide verbal consent </w:t>
      </w:r>
    </w:p>
    <w:p w14:paraId="00387AC3" w14:textId="11F161E9" w:rsidR="0066731B" w:rsidRDefault="2CAD0636" w:rsidP="28911340">
      <w:pPr>
        <w:pStyle w:val="ListParagraph"/>
        <w:numPr>
          <w:ilvl w:val="0"/>
          <w:numId w:val="3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Operation &gt;1 year from day of study enrolment</w:t>
      </w:r>
    </w:p>
    <w:p w14:paraId="367069F6" w14:textId="5722ADF1" w:rsidR="0066731B" w:rsidRDefault="2CAD0636" w:rsidP="28911340">
      <w:pPr>
        <w:tabs>
          <w:tab w:val="left" w:pos="8222"/>
        </w:tabs>
        <w:rPr>
          <w:rFonts w:ascii="Times" w:eastAsia="Times" w:hAnsi="Times" w:cs="Times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lastRenderedPageBreak/>
        <w:t>Exclusion Criteria:</w:t>
      </w:r>
    </w:p>
    <w:p w14:paraId="1FE114DE" w14:textId="4F0913B3" w:rsidR="0066731B" w:rsidRDefault="2CAD0636" w:rsidP="28911340">
      <w:pPr>
        <w:pStyle w:val="ListParagraph"/>
        <w:numPr>
          <w:ilvl w:val="0"/>
          <w:numId w:val="2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Clavicle ORIF with plate for medial clavicle fractures</w:t>
      </w:r>
    </w:p>
    <w:p w14:paraId="374788AD" w14:textId="1CD3EEBF" w:rsidR="0066731B" w:rsidRDefault="2CAD0636" w:rsidP="28911340">
      <w:pPr>
        <w:pStyle w:val="ListParagraph"/>
        <w:numPr>
          <w:ilvl w:val="0"/>
          <w:numId w:val="2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Delayed ORIF for failed conservative management of fracture</w:t>
      </w:r>
    </w:p>
    <w:p w14:paraId="50C03EEB" w14:textId="6902D6BF" w:rsidR="0066731B" w:rsidRDefault="2CAD0636" w:rsidP="28911340">
      <w:pPr>
        <w:pStyle w:val="ListParagraph"/>
        <w:numPr>
          <w:ilvl w:val="0"/>
          <w:numId w:val="2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 xml:space="preserve">Revision clavicle ORIF </w:t>
      </w:r>
    </w:p>
    <w:p w14:paraId="501BBCCE" w14:textId="14DF521B" w:rsidR="0066731B" w:rsidRDefault="2CAD0636" w:rsidP="28911340">
      <w:pPr>
        <w:pStyle w:val="ListParagraph"/>
        <w:numPr>
          <w:ilvl w:val="0"/>
          <w:numId w:val="2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 xml:space="preserve">Previous surgical intervention in the ipsilateral clavicle, shoulder, or upper anteromedial chest </w:t>
      </w:r>
    </w:p>
    <w:p w14:paraId="07CDB23B" w14:textId="53EE6D69" w:rsidR="0066731B" w:rsidRDefault="0066731B" w:rsidP="28911340">
      <w:pPr>
        <w:tabs>
          <w:tab w:val="left" w:pos="8222"/>
        </w:tabs>
        <w:rPr>
          <w:rFonts w:ascii="Times" w:eastAsia="Times" w:hAnsi="Times" w:cs="Times"/>
          <w:color w:val="000000" w:themeColor="text1"/>
          <w:sz w:val="24"/>
          <w:szCs w:val="24"/>
        </w:rPr>
      </w:pPr>
    </w:p>
    <w:p w14:paraId="0724CA44" w14:textId="53275E1B" w:rsidR="0066731B" w:rsidRDefault="2CAD0636" w:rsidP="28911340">
      <w:pPr>
        <w:tabs>
          <w:tab w:val="left" w:pos="8222"/>
        </w:tabs>
        <w:rPr>
          <w:rFonts w:ascii="Times" w:eastAsia="Times" w:hAnsi="Times" w:cs="Times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b/>
          <w:bCs/>
          <w:color w:val="000000" w:themeColor="text1"/>
          <w:sz w:val="24"/>
          <w:szCs w:val="24"/>
          <w:lang w:val="fr-CA"/>
        </w:rPr>
        <w:t>APPENDIX III: Questionnaire</w:t>
      </w:r>
    </w:p>
    <w:p w14:paraId="4C1BEA55" w14:textId="08D7E76A" w:rsidR="0066731B" w:rsidRDefault="2CAD0636" w:rsidP="28911340">
      <w:pPr>
        <w:pStyle w:val="ListParagraph"/>
        <w:numPr>
          <w:ilvl w:val="0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 xml:space="preserve">After the first surgery of your clavicle, have you had any other surgery on the same shoulder? </w:t>
      </w:r>
    </w:p>
    <w:p w14:paraId="2FE61D9B" w14:textId="106C2845" w:rsidR="0066731B" w:rsidRDefault="2CAD0636" w:rsidP="28911340">
      <w:pPr>
        <w:pStyle w:val="ListParagraph"/>
        <w:numPr>
          <w:ilvl w:val="1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bookmarkStart w:id="0" w:name="_GoBack"/>
      <w:bookmarkEnd w:id="0"/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Yes/ No</w:t>
      </w:r>
    </w:p>
    <w:p w14:paraId="4ACFB47C" w14:textId="622B70DF" w:rsidR="0066731B" w:rsidRDefault="2CAD0636" w:rsidP="28911340">
      <w:pPr>
        <w:pStyle w:val="ListParagraph"/>
        <w:numPr>
          <w:ilvl w:val="0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 xml:space="preserve">Before the surgery, </w:t>
      </w:r>
      <w:proofErr w:type="gramStart"/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were you warned</w:t>
      </w:r>
      <w:proofErr w:type="gramEnd"/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 xml:space="preserve"> about the possibility of numbness (reduced or abnormal tingling/burning sensation) of the shoulder area? </w:t>
      </w:r>
    </w:p>
    <w:p w14:paraId="0806483B" w14:textId="1958878E" w:rsidR="0066731B" w:rsidRDefault="2CAD0636" w:rsidP="28911340">
      <w:pPr>
        <w:pStyle w:val="ListParagraph"/>
        <w:numPr>
          <w:ilvl w:val="1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Yes/No</w:t>
      </w:r>
    </w:p>
    <w:p w14:paraId="029C0E59" w14:textId="5360D53D" w:rsidR="0066731B" w:rsidRDefault="2CAD0636" w:rsidP="28911340">
      <w:pPr>
        <w:pStyle w:val="ListParagraph"/>
        <w:numPr>
          <w:ilvl w:val="0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 xml:space="preserve">Did you ever have any decreased or abnormal sensation around your incision after your clavicle surgery? </w:t>
      </w:r>
    </w:p>
    <w:p w14:paraId="093F69E2" w14:textId="578A633E" w:rsidR="0066731B" w:rsidRDefault="2CAD0636" w:rsidP="28911340">
      <w:pPr>
        <w:pStyle w:val="ListParagraph"/>
        <w:numPr>
          <w:ilvl w:val="1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Yes/No</w:t>
      </w:r>
    </w:p>
    <w:p w14:paraId="41FF1D41" w14:textId="459AE0BE" w:rsidR="0066731B" w:rsidRDefault="2CAD0636" w:rsidP="28911340">
      <w:pPr>
        <w:pStyle w:val="ListParagraph"/>
        <w:numPr>
          <w:ilvl w:val="0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 xml:space="preserve">Do you currently have those symptoms? If not, when did you stop noticing these symptoms? </w:t>
      </w:r>
    </w:p>
    <w:p w14:paraId="1E4A7DFA" w14:textId="71C35558" w:rsidR="0066731B" w:rsidRDefault="2CAD0636" w:rsidP="28911340">
      <w:pPr>
        <w:pStyle w:val="ListParagraph"/>
        <w:numPr>
          <w:ilvl w:val="1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Ongoing vs. (numerical value) months after surgery</w:t>
      </w:r>
    </w:p>
    <w:p w14:paraId="1AE63300" w14:textId="095EA3E6" w:rsidR="0066731B" w:rsidRDefault="2CAD0636" w:rsidP="28911340">
      <w:pPr>
        <w:pStyle w:val="ListParagraph"/>
        <w:numPr>
          <w:ilvl w:val="0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 xml:space="preserve">Please characterize the degree of loss of sensation around your shoulder from 0-10, where </w:t>
      </w:r>
      <w:proofErr w:type="gramStart"/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0</w:t>
      </w:r>
      <w:proofErr w:type="gramEnd"/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 xml:space="preserve"> indicates no loss of sensation and 10 indicates severe abnormal sensation. </w:t>
      </w:r>
    </w:p>
    <w:p w14:paraId="63B0808E" w14:textId="60FF69C8" w:rsidR="0066731B" w:rsidRDefault="2CAD0636" w:rsidP="28911340">
      <w:pPr>
        <w:pStyle w:val="ListParagraph"/>
        <w:numPr>
          <w:ilvl w:val="1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1-10, 0 = no loss of sensation, 10= Severe abnormal sensation</w:t>
      </w:r>
    </w:p>
    <w:p w14:paraId="72823C32" w14:textId="6C9B1261" w:rsidR="0066731B" w:rsidRDefault="2CAD0636" w:rsidP="28911340">
      <w:pPr>
        <w:pStyle w:val="ListParagraph"/>
        <w:numPr>
          <w:ilvl w:val="0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 xml:space="preserve">What is the character of your decreased or abnormal sensation? </w:t>
      </w:r>
    </w:p>
    <w:p w14:paraId="7C2EA416" w14:textId="30DE8A45" w:rsidR="0066731B" w:rsidRDefault="2CAD0636" w:rsidP="28911340">
      <w:pPr>
        <w:pStyle w:val="ListParagraph"/>
        <w:numPr>
          <w:ilvl w:val="1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Numbness, Tingling, Burning, Painful</w:t>
      </w:r>
    </w:p>
    <w:p w14:paraId="7F7D2989" w14:textId="03460034" w:rsidR="0066731B" w:rsidRDefault="2CAD0636" w:rsidP="28911340">
      <w:pPr>
        <w:pStyle w:val="ListParagraph"/>
        <w:numPr>
          <w:ilvl w:val="0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 xml:space="preserve">Can you imagine how big a Canadian Quarter is? If not, do you have one near you? Can you tell me how many quarters would fit in the area of numbness/tingling/burning sensation right now? </w:t>
      </w:r>
    </w:p>
    <w:p w14:paraId="1A798978" w14:textId="21C01EA1" w:rsidR="0066731B" w:rsidRDefault="2CAD0636" w:rsidP="28911340">
      <w:pPr>
        <w:pStyle w:val="ListParagraph"/>
        <w:numPr>
          <w:ilvl w:val="1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Numerical value</w:t>
      </w:r>
    </w:p>
    <w:p w14:paraId="7C3FDF85" w14:textId="2F7F1110" w:rsidR="0066731B" w:rsidRDefault="2CAD0636" w:rsidP="28911340">
      <w:pPr>
        <w:pStyle w:val="ListParagraph"/>
        <w:numPr>
          <w:ilvl w:val="0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 xml:space="preserve">Over time in the last year or so, has the size of the numbness/tingling/burning sensation decreased, stay the same, or increase? </w:t>
      </w:r>
    </w:p>
    <w:p w14:paraId="0D9F2B05" w14:textId="0B288F02" w:rsidR="0066731B" w:rsidRDefault="2CAD0636" w:rsidP="28911340">
      <w:pPr>
        <w:pStyle w:val="ListParagraph"/>
        <w:numPr>
          <w:ilvl w:val="1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Decreased, Unchanged, Increased</w:t>
      </w:r>
    </w:p>
    <w:p w14:paraId="7FAC0795" w14:textId="5DC984A4" w:rsidR="0066731B" w:rsidRDefault="2CAD0636" w:rsidP="28911340">
      <w:pPr>
        <w:pStyle w:val="ListParagraph"/>
        <w:numPr>
          <w:ilvl w:val="0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Over time in the last year or so, has the intensity of the numbness/tingling/burning sensation decrease, stayed the same, or increase?</w:t>
      </w:r>
    </w:p>
    <w:p w14:paraId="2255750F" w14:textId="35546235" w:rsidR="0066731B" w:rsidRDefault="2CAD0636" w:rsidP="28911340">
      <w:pPr>
        <w:pStyle w:val="ListParagraph"/>
        <w:numPr>
          <w:ilvl w:val="1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Decreased, Unchanged, Increased</w:t>
      </w:r>
    </w:p>
    <w:p w14:paraId="26C38582" w14:textId="21D0B04A" w:rsidR="0066731B" w:rsidRDefault="2CAD0636" w:rsidP="28911340">
      <w:pPr>
        <w:pStyle w:val="ListParagraph"/>
        <w:numPr>
          <w:ilvl w:val="0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On a scale of 0-10 (where 10 is completely satisfied), how satisfied are you with the overall outcome after clavicle surgery?</w:t>
      </w:r>
    </w:p>
    <w:p w14:paraId="5181A696" w14:textId="4FABF73B" w:rsidR="0066731B" w:rsidRDefault="2CAD0636" w:rsidP="28911340">
      <w:pPr>
        <w:pStyle w:val="ListParagraph"/>
        <w:numPr>
          <w:ilvl w:val="1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0-10, 0 = not satisfied, 10 = very satisfied</w:t>
      </w:r>
    </w:p>
    <w:p w14:paraId="0FF8E937" w14:textId="0B69A635" w:rsidR="0066731B" w:rsidRDefault="2CAD0636" w:rsidP="28911340">
      <w:pPr>
        <w:pStyle w:val="ListParagraph"/>
        <w:numPr>
          <w:ilvl w:val="0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 xml:space="preserve">On a scale of 0-10 (where 10 is completely satisfied), how satisfied are you with the range of motion of your shoulder on the same side as your clavicle injury? </w:t>
      </w:r>
    </w:p>
    <w:p w14:paraId="239CCBE5" w14:textId="1E5244FE" w:rsidR="0066731B" w:rsidRDefault="2CAD0636" w:rsidP="28911340">
      <w:pPr>
        <w:pStyle w:val="ListParagraph"/>
        <w:numPr>
          <w:ilvl w:val="1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lastRenderedPageBreak/>
        <w:t>0-10, 0 = not satisfied, 10 = very satisfied</w:t>
      </w:r>
    </w:p>
    <w:p w14:paraId="1EB14A4F" w14:textId="60C1F6C7" w:rsidR="0066731B" w:rsidRDefault="2CAD0636" w:rsidP="28911340">
      <w:pPr>
        <w:pStyle w:val="ListParagraph"/>
        <w:numPr>
          <w:ilvl w:val="0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On a scale of 0-10 (where 10 is completely satisfied), how satisfied are you with the strength after your clavicle surgery?</w:t>
      </w:r>
    </w:p>
    <w:p w14:paraId="533EAF71" w14:textId="51784887" w:rsidR="0066731B" w:rsidRDefault="2CAD0636" w:rsidP="28911340">
      <w:pPr>
        <w:pStyle w:val="ListParagraph"/>
        <w:numPr>
          <w:ilvl w:val="1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0-10, 0 = not satisfied, 10 = very satisfied</w:t>
      </w:r>
    </w:p>
    <w:p w14:paraId="79ADEFEA" w14:textId="34854131" w:rsidR="0066731B" w:rsidRDefault="2CAD0636" w:rsidP="28911340">
      <w:pPr>
        <w:pStyle w:val="ListParagraph"/>
        <w:numPr>
          <w:ilvl w:val="0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On a scale of 0-10 (where 10 is completely satisfied), how satisfied are you with the scar after your clavicle surgery?</w:t>
      </w:r>
    </w:p>
    <w:p w14:paraId="53014ACD" w14:textId="729835B6" w:rsidR="0066731B" w:rsidRDefault="2CAD0636" w:rsidP="28911340">
      <w:pPr>
        <w:pStyle w:val="ListParagraph"/>
        <w:numPr>
          <w:ilvl w:val="1"/>
          <w:numId w:val="1"/>
        </w:numPr>
        <w:tabs>
          <w:tab w:val="left" w:pos="8222"/>
        </w:tabs>
        <w:rPr>
          <w:rFonts w:eastAsiaTheme="minorEastAsia"/>
          <w:color w:val="000000" w:themeColor="text1"/>
          <w:sz w:val="24"/>
          <w:szCs w:val="24"/>
        </w:rPr>
      </w:pPr>
      <w:r w:rsidRPr="28911340">
        <w:rPr>
          <w:rFonts w:ascii="Times" w:eastAsia="Times" w:hAnsi="Times" w:cs="Times"/>
          <w:color w:val="000000" w:themeColor="text1"/>
          <w:sz w:val="24"/>
          <w:szCs w:val="24"/>
        </w:rPr>
        <w:t>0-10, 0 = not satisfied, 10 = very satisfied</w:t>
      </w:r>
    </w:p>
    <w:p w14:paraId="2C078E63" w14:textId="5958738C" w:rsidR="0066731B" w:rsidRDefault="0066731B" w:rsidP="28911340"/>
    <w:sectPr w:rsidR="00667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8E0A11"/>
    <w:multiLevelType w:val="hybridMultilevel"/>
    <w:tmpl w:val="9B3829E4"/>
    <w:lvl w:ilvl="0" w:tplc="9072D1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F62E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7A7F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9063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50BA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8236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46F1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8400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8210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711655"/>
    <w:multiLevelType w:val="hybridMultilevel"/>
    <w:tmpl w:val="C600A554"/>
    <w:lvl w:ilvl="0" w:tplc="290E5B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660C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50AD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549B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0ED5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9EFE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6AE8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20F4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CA0D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5E25F9"/>
    <w:multiLevelType w:val="hybridMultilevel"/>
    <w:tmpl w:val="5CB61860"/>
    <w:lvl w:ilvl="0" w:tplc="7070E9C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9072D14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D166C9B8">
      <w:start w:val="1"/>
      <w:numFmt w:val="lowerRoman"/>
      <w:lvlText w:val="%3."/>
      <w:lvlJc w:val="right"/>
      <w:pPr>
        <w:ind w:left="2160" w:hanging="180"/>
      </w:pPr>
    </w:lvl>
    <w:lvl w:ilvl="3" w:tplc="251E4CE4">
      <w:start w:val="1"/>
      <w:numFmt w:val="decimal"/>
      <w:lvlText w:val="%4."/>
      <w:lvlJc w:val="left"/>
      <w:pPr>
        <w:ind w:left="2880" w:hanging="360"/>
      </w:pPr>
    </w:lvl>
    <w:lvl w:ilvl="4" w:tplc="29981A32">
      <w:start w:val="1"/>
      <w:numFmt w:val="lowerLetter"/>
      <w:lvlText w:val="%5."/>
      <w:lvlJc w:val="left"/>
      <w:pPr>
        <w:ind w:left="3600" w:hanging="360"/>
      </w:pPr>
    </w:lvl>
    <w:lvl w:ilvl="5" w:tplc="79EE3850">
      <w:start w:val="1"/>
      <w:numFmt w:val="lowerRoman"/>
      <w:lvlText w:val="%6."/>
      <w:lvlJc w:val="right"/>
      <w:pPr>
        <w:ind w:left="4320" w:hanging="180"/>
      </w:pPr>
    </w:lvl>
    <w:lvl w:ilvl="6" w:tplc="C17089F4">
      <w:start w:val="1"/>
      <w:numFmt w:val="decimal"/>
      <w:lvlText w:val="%7."/>
      <w:lvlJc w:val="left"/>
      <w:pPr>
        <w:ind w:left="5040" w:hanging="360"/>
      </w:pPr>
    </w:lvl>
    <w:lvl w:ilvl="7" w:tplc="F6C45898">
      <w:start w:val="1"/>
      <w:numFmt w:val="lowerLetter"/>
      <w:lvlText w:val="%8."/>
      <w:lvlJc w:val="left"/>
      <w:pPr>
        <w:ind w:left="5760" w:hanging="360"/>
      </w:pPr>
    </w:lvl>
    <w:lvl w:ilvl="8" w:tplc="15E2D9C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7AC716B"/>
    <w:rsid w:val="0066731B"/>
    <w:rsid w:val="009D52DA"/>
    <w:rsid w:val="009E0352"/>
    <w:rsid w:val="28911340"/>
    <w:rsid w:val="2CAD0636"/>
    <w:rsid w:val="37AC716B"/>
    <w:rsid w:val="6FA63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C716B"/>
  <w15:chartTrackingRefBased/>
  <w15:docId w15:val="{11E68563-F9EE-4F26-AB73-BF952BC85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57</Words>
  <Characters>3750</Characters>
  <Application>Microsoft Office Word</Application>
  <DocSecurity>0</DocSecurity>
  <Lines>31</Lines>
  <Paragraphs>8</Paragraphs>
  <ScaleCrop>false</ScaleCrop>
  <Company/>
  <LinksUpToDate>false</LinksUpToDate>
  <CharactersWithSpaces>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Lemieux</dc:creator>
  <cp:keywords/>
  <dc:description/>
  <cp:lastModifiedBy>Elea Catubig</cp:lastModifiedBy>
  <cp:revision>3</cp:revision>
  <dcterms:created xsi:type="dcterms:W3CDTF">2021-07-21T11:44:00Z</dcterms:created>
  <dcterms:modified xsi:type="dcterms:W3CDTF">2021-10-18T16:44:00Z</dcterms:modified>
</cp:coreProperties>
</file>